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829"/>
        <w:tblW w:w="9464" w:type="dxa"/>
        <w:tblLayout w:type="fixed"/>
        <w:tblLook w:val="04A0" w:firstRow="1" w:lastRow="0" w:firstColumn="1" w:lastColumn="0" w:noHBand="0" w:noVBand="1"/>
      </w:tblPr>
      <w:tblGrid>
        <w:gridCol w:w="4503"/>
        <w:gridCol w:w="2480"/>
        <w:gridCol w:w="2481"/>
      </w:tblGrid>
      <w:tr w:rsidR="00E43787" w:rsidRPr="00E43787" w14:paraId="58216608" w14:textId="4DEE3F9D" w:rsidTr="0006257B">
        <w:tc>
          <w:tcPr>
            <w:tcW w:w="94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0B4749" w14:textId="5F102D33" w:rsidR="00E6665E" w:rsidRPr="00E43787" w:rsidRDefault="00E64659" w:rsidP="00684E09">
            <w:pPr>
              <w:spacing w:line="480" w:lineRule="auto"/>
              <w:rPr>
                <w:rFonts w:cs="Times New Roman"/>
                <w:b/>
                <w:sz w:val="22"/>
              </w:rPr>
            </w:pPr>
            <w:bookmarkStart w:id="0" w:name="_Hlk7705548"/>
            <w:r w:rsidRPr="00E43787">
              <w:rPr>
                <w:rFonts w:cs="Times New Roman"/>
                <w:b/>
                <w:kern w:val="0"/>
                <w:sz w:val="22"/>
              </w:rPr>
              <w:t xml:space="preserve">Supplemental </w:t>
            </w:r>
            <w:r w:rsidR="00C0559B" w:rsidRPr="00E43787">
              <w:rPr>
                <w:rFonts w:cs="Times New Roman"/>
                <w:b/>
                <w:sz w:val="22"/>
              </w:rPr>
              <w:t xml:space="preserve">Table </w:t>
            </w:r>
            <w:r w:rsidR="00E444E1" w:rsidRPr="00E43787">
              <w:rPr>
                <w:rFonts w:cs="Times New Roman"/>
                <w:b/>
                <w:sz w:val="22"/>
              </w:rPr>
              <w:t>S</w:t>
            </w:r>
            <w:r w:rsidR="00E6665E" w:rsidRPr="00E43787">
              <w:rPr>
                <w:rFonts w:cs="Times New Roman"/>
                <w:b/>
                <w:sz w:val="22"/>
              </w:rPr>
              <w:t xml:space="preserve">1. Patient </w:t>
            </w:r>
            <w:r w:rsidR="00684E09" w:rsidRPr="00E43787">
              <w:rPr>
                <w:rFonts w:cs="Times New Roman"/>
                <w:b/>
                <w:sz w:val="22"/>
              </w:rPr>
              <w:t>c</w:t>
            </w:r>
            <w:r w:rsidR="00E6665E" w:rsidRPr="00E43787">
              <w:rPr>
                <w:rFonts w:cs="Times New Roman"/>
                <w:b/>
                <w:sz w:val="22"/>
              </w:rPr>
              <w:t>haracteristics</w:t>
            </w:r>
            <w:r w:rsidR="00684E09" w:rsidRPr="00E43787">
              <w:rPr>
                <w:rFonts w:cs="Times New Roman"/>
                <w:b/>
                <w:sz w:val="22"/>
              </w:rPr>
              <w:t xml:space="preserve"> of head and neck cancer and gastric cancer</w:t>
            </w:r>
          </w:p>
        </w:tc>
      </w:tr>
      <w:tr w:rsidR="00E43787" w:rsidRPr="00E43787" w14:paraId="581D0436" w14:textId="6843523A" w:rsidTr="0006257B">
        <w:tc>
          <w:tcPr>
            <w:tcW w:w="45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91FE83A" w14:textId="21F9BD3C" w:rsidR="00E913D1" w:rsidRPr="00E43787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E43787"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24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A551AC" w14:textId="77777777" w:rsidR="00E913D1" w:rsidRPr="000D47B2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cs="Times New Roman" w:hint="eastAsia"/>
                <w:sz w:val="22"/>
              </w:rPr>
              <w:t>HNC</w:t>
            </w:r>
          </w:p>
          <w:p w14:paraId="135DED7E" w14:textId="77777777" w:rsidR="00E913D1" w:rsidRPr="000D47B2" w:rsidRDefault="00C0559B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cs="Times New Roman"/>
                <w:sz w:val="22"/>
              </w:rPr>
              <w:t>n</w:t>
            </w:r>
            <w:r w:rsidR="00E913D1" w:rsidRPr="000D47B2">
              <w:rPr>
                <w:rFonts w:cs="Times New Roman"/>
                <w:sz w:val="22"/>
              </w:rPr>
              <w:t>=43</w:t>
            </w:r>
          </w:p>
          <w:p w14:paraId="5E66B8F2" w14:textId="7DCF8250" w:rsidR="00E444E1" w:rsidRPr="000D47B2" w:rsidRDefault="00E444E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eastAsia="ＭＳ 明朝" w:cs="Times New Roman"/>
                <w:sz w:val="22"/>
              </w:rPr>
              <w:t>n, (%)</w:t>
            </w:r>
          </w:p>
        </w:tc>
        <w:tc>
          <w:tcPr>
            <w:tcW w:w="2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8F9BF5" w14:textId="77777777" w:rsidR="00E913D1" w:rsidRPr="000D47B2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cs="Times New Roman" w:hint="eastAsia"/>
                <w:sz w:val="22"/>
              </w:rPr>
              <w:t>G</w:t>
            </w:r>
            <w:r w:rsidRPr="000D47B2">
              <w:rPr>
                <w:rFonts w:cs="Times New Roman"/>
                <w:sz w:val="22"/>
              </w:rPr>
              <w:t>C</w:t>
            </w:r>
          </w:p>
          <w:p w14:paraId="03F5AF7B" w14:textId="77777777" w:rsidR="00E913D1" w:rsidRPr="000D47B2" w:rsidRDefault="00C0559B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cs="Times New Roman"/>
                <w:sz w:val="22"/>
              </w:rPr>
              <w:t>n</w:t>
            </w:r>
            <w:r w:rsidR="00E913D1" w:rsidRPr="000D47B2">
              <w:rPr>
                <w:rFonts w:cs="Times New Roman"/>
                <w:sz w:val="22"/>
              </w:rPr>
              <w:t>=49</w:t>
            </w:r>
          </w:p>
          <w:p w14:paraId="79B66577" w14:textId="7C84C0FB" w:rsidR="00E444E1" w:rsidRPr="000D47B2" w:rsidRDefault="00E444E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0D47B2">
              <w:rPr>
                <w:rFonts w:eastAsia="ＭＳ 明朝" w:cs="Times New Roman"/>
                <w:sz w:val="22"/>
              </w:rPr>
              <w:t>n, (%)</w:t>
            </w:r>
          </w:p>
        </w:tc>
      </w:tr>
      <w:tr w:rsidR="00E43787" w:rsidRPr="00E43787" w14:paraId="3DFAF176" w14:textId="5475BF3D" w:rsidTr="0006257B">
        <w:tc>
          <w:tcPr>
            <w:tcW w:w="45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0236BF" w14:textId="386143AC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Age, years</w:t>
            </w:r>
          </w:p>
        </w:tc>
        <w:tc>
          <w:tcPr>
            <w:tcW w:w="24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1A4300" w14:textId="7777777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365C81" w14:textId="4F78B6E6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14CA198B" w14:textId="573E7D82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2285" w14:textId="5CBBCFCF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Median (rang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ED88284" w14:textId="033C4ABD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64 (24–8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361C82F" w14:textId="1F28F78F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68 (33–85)</w:t>
            </w:r>
          </w:p>
        </w:tc>
      </w:tr>
      <w:tr w:rsidR="00E43787" w:rsidRPr="00E43787" w14:paraId="347F1F10" w14:textId="44E8C61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54DB" w14:textId="39442F84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&lt;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727A26B" w14:textId="122D0179" w:rsidR="00E913D1" w:rsidRPr="00B80759" w:rsidRDefault="000A0C3C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23 (53.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105350E" w14:textId="7B32A29F" w:rsidR="00E913D1" w:rsidRPr="00B80759" w:rsidRDefault="000A0C3C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5 (30.6)</w:t>
            </w:r>
          </w:p>
        </w:tc>
      </w:tr>
      <w:tr w:rsidR="00E43787" w:rsidRPr="00E43787" w14:paraId="43C68C64" w14:textId="7261900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E5CB" w14:textId="7B2FA125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≥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7B84D97" w14:textId="5290AD54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20 (4</w:t>
            </w:r>
            <w:r w:rsidR="000A0C3C" w:rsidRPr="00B80759">
              <w:rPr>
                <w:rFonts w:cs="Times New Roman"/>
                <w:sz w:val="22"/>
              </w:rPr>
              <w:t>6.5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3E05C41" w14:textId="66F548DC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4 (69</w:t>
            </w:r>
            <w:r w:rsidR="000A0C3C" w:rsidRPr="00B80759">
              <w:rPr>
                <w:rFonts w:cs="Times New Roman"/>
                <w:sz w:val="22"/>
              </w:rPr>
              <w:t>.4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3B13E789" w14:textId="0CDB242A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C4D4" w14:textId="0F82550C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S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6E8FFA7" w14:textId="7777777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E071894" w14:textId="648B6AA8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E43787" w:rsidRPr="00E43787" w14:paraId="1712E9D8" w14:textId="5453FBE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F3A5" w14:textId="3BF1B65B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803DCF8" w14:textId="7DB7CD12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3 (7</w:t>
            </w:r>
            <w:r w:rsidR="000A0C3C" w:rsidRPr="00B80759">
              <w:rPr>
                <w:rFonts w:cs="Times New Roman"/>
                <w:sz w:val="22"/>
              </w:rPr>
              <w:t>6.7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4F3A6DF" w14:textId="35930501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2 (65</w:t>
            </w:r>
            <w:r w:rsidR="000A0C3C" w:rsidRPr="00B80759">
              <w:rPr>
                <w:rFonts w:cs="Times New Roman"/>
                <w:sz w:val="22"/>
              </w:rPr>
              <w:t>.3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4E3ABA43" w14:textId="5E9C16F2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1FEE" w14:textId="1B5C82D3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8F63E9D" w14:textId="1D90599B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0 (23</w:t>
            </w:r>
            <w:r w:rsidR="000A0C3C" w:rsidRPr="00B80759">
              <w:rPr>
                <w:rFonts w:cs="Times New Roman"/>
                <w:sz w:val="22"/>
              </w:rPr>
              <w:t>.3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5292F50" w14:textId="132D995A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7 (3</w:t>
            </w:r>
            <w:r w:rsidR="000A0C3C" w:rsidRPr="00B80759">
              <w:rPr>
                <w:rFonts w:cs="Times New Roman"/>
                <w:sz w:val="22"/>
              </w:rPr>
              <w:t>4.7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6B9FC4D2" w14:textId="233C9943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E85A" w14:textId="0799E19C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012123E" w14:textId="7777777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6D07668" w14:textId="0AD48F05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506853D6" w14:textId="39D6410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89A5" w14:textId="717BBC7D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Current/</w:t>
            </w:r>
            <w:r w:rsidR="00C0559B" w:rsidRPr="00B80759">
              <w:rPr>
                <w:rFonts w:cs="Times New Roman"/>
                <w:sz w:val="22"/>
              </w:rPr>
              <w:t>e</w:t>
            </w:r>
            <w:r w:rsidRPr="00B80759">
              <w:rPr>
                <w:rFonts w:cs="Times New Roman"/>
                <w:sz w:val="22"/>
              </w:rPr>
              <w:t>x-smok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4882979" w14:textId="02ACD66A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6 (8</w:t>
            </w:r>
            <w:r w:rsidR="000A0C3C" w:rsidRPr="00B80759">
              <w:rPr>
                <w:rFonts w:cs="Times New Roman"/>
                <w:sz w:val="22"/>
              </w:rPr>
              <w:t>3.7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8A7805" w14:textId="006AE90B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1 (63</w:t>
            </w:r>
            <w:r w:rsidR="000A0C3C" w:rsidRPr="00B80759">
              <w:rPr>
                <w:rFonts w:cs="Times New Roman"/>
                <w:sz w:val="22"/>
              </w:rPr>
              <w:t>.3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5DEA4F6D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F6F7A83" w14:textId="68C9F19A" w:rsidR="00E444E1" w:rsidRPr="00B80759" w:rsidRDefault="00E444E1" w:rsidP="00E444E1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  Current smok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2BBC724" w14:textId="26469589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5 (11.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8D3517E" w14:textId="7CE37485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6 (12.2)</w:t>
            </w:r>
          </w:p>
        </w:tc>
      </w:tr>
      <w:tr w:rsidR="00E43787" w:rsidRPr="00E43787" w14:paraId="356B3C17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50C7C73" w14:textId="3CFA04A8" w:rsidR="00E444E1" w:rsidRPr="00B80759" w:rsidRDefault="00E444E1" w:rsidP="00E444E1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  Ex-smok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B0F0778" w14:textId="5E918210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31 (72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A9E4934" w14:textId="0F378246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25 (51.0)</w:t>
            </w:r>
          </w:p>
        </w:tc>
      </w:tr>
      <w:tr w:rsidR="00E43787" w:rsidRPr="00E43787" w14:paraId="04A771BF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9A98D31" w14:textId="5F8D5E77" w:rsidR="00E444E1" w:rsidRPr="00B80759" w:rsidRDefault="00E444E1" w:rsidP="00E444E1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 xml:space="preserve">    &lt;20 pack-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89A834A" w14:textId="4D6DED6C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10 (23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AAB9CB3" w14:textId="0D3A1B2F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8 (16.3)</w:t>
            </w:r>
          </w:p>
        </w:tc>
      </w:tr>
      <w:tr w:rsidR="00E43787" w:rsidRPr="00E43787" w14:paraId="259528A0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FDC2257" w14:textId="0931907A" w:rsidR="00E444E1" w:rsidRPr="00B80759" w:rsidRDefault="00E444E1" w:rsidP="00E444E1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 xml:space="preserve">    ≥20 pack-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B1E3043" w14:textId="4D8046DA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24 (55.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02E26D9" w14:textId="4D2AEB51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21 (42.9)</w:t>
            </w:r>
          </w:p>
        </w:tc>
      </w:tr>
      <w:tr w:rsidR="00E43787" w:rsidRPr="00E43787" w14:paraId="26313F0F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B16C80A" w14:textId="3BE02247" w:rsidR="00E444E1" w:rsidRPr="00B80759" w:rsidRDefault="00E444E1" w:rsidP="00E444E1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 xml:space="preserve">    Unknown pack-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4051D45" w14:textId="208FC43A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2 (4.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340C0CD" w14:textId="4667B505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eastAsia="ＭＳ 明朝" w:cs="Times New Roman"/>
                <w:sz w:val="22"/>
              </w:rPr>
              <w:t>2 (4.1)</w:t>
            </w:r>
          </w:p>
        </w:tc>
      </w:tr>
      <w:tr w:rsidR="00E43787" w:rsidRPr="00E43787" w14:paraId="20BE8A20" w14:textId="1D5FF73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9D1F" w14:textId="53290803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Never-smok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F895DF3" w14:textId="116A5075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7 (16</w:t>
            </w:r>
            <w:r w:rsidR="000A0C3C" w:rsidRPr="00B80759">
              <w:rPr>
                <w:rFonts w:cs="Times New Roman"/>
                <w:sz w:val="22"/>
              </w:rPr>
              <w:t>.3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59CCD9C" w14:textId="7A76F5C3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8 (3</w:t>
            </w:r>
            <w:r w:rsidR="000A0C3C" w:rsidRPr="00B80759">
              <w:rPr>
                <w:rFonts w:cs="Times New Roman"/>
                <w:sz w:val="22"/>
              </w:rPr>
              <w:t>6.7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12B4A996" w14:textId="2B2BF926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C655" w14:textId="433DEACA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Performance stat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FAF7C00" w14:textId="7777777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101ED9D" w14:textId="37A67951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15B5B6F5" w14:textId="47419DC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1B8C" w14:textId="32FB030B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0</w:t>
            </w:r>
            <w:r w:rsidR="00C0559B" w:rsidRPr="00B80759">
              <w:rPr>
                <w:rFonts w:cs="Times New Roman"/>
                <w:sz w:val="22"/>
              </w:rPr>
              <w:t>–</w:t>
            </w:r>
            <w:r w:rsidRPr="00B80759">
              <w:rPr>
                <w:rFonts w:cs="Times New Roman"/>
                <w:sz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A4A9F83" w14:textId="2A08896F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4 (</w:t>
            </w:r>
            <w:r w:rsidR="000A0C3C" w:rsidRPr="00B80759">
              <w:rPr>
                <w:rFonts w:cs="Times New Roman"/>
                <w:sz w:val="22"/>
              </w:rPr>
              <w:t>79.1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B4FBD68" w14:textId="15147CB8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40 (</w:t>
            </w:r>
            <w:r w:rsidR="000A0C3C" w:rsidRPr="00B80759">
              <w:rPr>
                <w:rFonts w:cs="Times New Roman"/>
                <w:sz w:val="22"/>
              </w:rPr>
              <w:t>81.6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25FDFCD4" w14:textId="34A1C02E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F475" w14:textId="548CA3B6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  ≥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1B972CB" w14:textId="75469FF6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9 (2</w:t>
            </w:r>
            <w:r w:rsidR="000A0C3C" w:rsidRPr="00B80759">
              <w:rPr>
                <w:rFonts w:cs="Times New Roman"/>
                <w:sz w:val="22"/>
              </w:rPr>
              <w:t>0.9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C56617A" w14:textId="36933292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9 (18</w:t>
            </w:r>
            <w:r w:rsidR="000A0C3C" w:rsidRPr="00B80759">
              <w:rPr>
                <w:rFonts w:cs="Times New Roman"/>
                <w:sz w:val="22"/>
              </w:rPr>
              <w:t>.4</w:t>
            </w:r>
            <w:r w:rsidRPr="00B80759">
              <w:rPr>
                <w:rFonts w:cs="Times New Roman"/>
                <w:sz w:val="22"/>
              </w:rPr>
              <w:t>)</w:t>
            </w:r>
          </w:p>
        </w:tc>
      </w:tr>
      <w:tr w:rsidR="00E43787" w:rsidRPr="00E43787" w14:paraId="6CCF4CEE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7F5FE3C" w14:textId="2BED6371" w:rsidR="00E444E1" w:rsidRPr="00B80759" w:rsidRDefault="00E444E1" w:rsidP="00E444E1">
            <w:pPr>
              <w:spacing w:line="480" w:lineRule="auto"/>
              <w:rPr>
                <w:sz w:val="22"/>
              </w:rPr>
            </w:pPr>
            <w:bookmarkStart w:id="1" w:name="_Hlk524889350"/>
            <w:r w:rsidRPr="00B80759">
              <w:rPr>
                <w:rFonts w:cs="Times New Roman"/>
                <w:sz w:val="22"/>
              </w:rPr>
              <w:t>Prevalence of patient comorbid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1C37" w14:textId="77777777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2A58" w14:textId="77777777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137DE4AA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4EFFF17" w14:textId="4D0CB94C" w:rsidR="00E444E1" w:rsidRPr="00B80759" w:rsidRDefault="00E444E1" w:rsidP="00E444E1">
            <w:pPr>
              <w:spacing w:line="480" w:lineRule="auto"/>
              <w:rPr>
                <w:sz w:val="22"/>
              </w:rPr>
            </w:pPr>
            <w:r w:rsidRPr="00B80759">
              <w:rPr>
                <w:rFonts w:cs="Times New Roman"/>
                <w:sz w:val="22"/>
              </w:rPr>
              <w:t>Arterial hypertens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619CD41" w14:textId="7C2D6AE1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1 (25.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6E3FD6C" w14:textId="756A2482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15 (30.6)</w:t>
            </w:r>
          </w:p>
        </w:tc>
      </w:tr>
      <w:tr w:rsidR="00E43787" w:rsidRPr="00E43787" w14:paraId="6340AAA4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B08D810" w14:textId="0407894A" w:rsidR="00E444E1" w:rsidRPr="00B80759" w:rsidRDefault="00E444E1" w:rsidP="00E444E1">
            <w:pPr>
              <w:spacing w:line="480" w:lineRule="auto"/>
              <w:rPr>
                <w:sz w:val="22"/>
              </w:rPr>
            </w:pPr>
            <w:r w:rsidRPr="00B80759">
              <w:rPr>
                <w:rFonts w:cs="Times New Roman"/>
                <w:sz w:val="22"/>
              </w:rPr>
              <w:t>Cardiova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D55A405" w14:textId="302A8B50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4 (9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982353A" w14:textId="6B2F5513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4 (8.2)</w:t>
            </w:r>
          </w:p>
        </w:tc>
      </w:tr>
      <w:tr w:rsidR="00E43787" w:rsidRPr="00E43787" w14:paraId="31AD9D2B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2C60A6F" w14:textId="11DFB204" w:rsidR="00E444E1" w:rsidRPr="00B80759" w:rsidRDefault="00E444E1" w:rsidP="00E444E1">
            <w:pPr>
              <w:spacing w:line="480" w:lineRule="auto"/>
              <w:rPr>
                <w:sz w:val="22"/>
              </w:rPr>
            </w:pPr>
            <w:r w:rsidRPr="00B80759">
              <w:rPr>
                <w:rFonts w:cs="Times New Roman"/>
                <w:sz w:val="22"/>
              </w:rPr>
              <w:t>Diabet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28AE9DE" w14:textId="4DBCFD86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7 (16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63A9D34" w14:textId="6656CEC0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5 (10.2)</w:t>
            </w:r>
          </w:p>
        </w:tc>
      </w:tr>
      <w:tr w:rsidR="00E43787" w:rsidRPr="00E43787" w14:paraId="55DB9822" w14:textId="77777777" w:rsidTr="00E46A1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C08F5D6" w14:textId="2B468A1F" w:rsidR="00E444E1" w:rsidRPr="00B80759" w:rsidRDefault="00E444E1" w:rsidP="00E444E1">
            <w:pPr>
              <w:spacing w:line="480" w:lineRule="auto"/>
              <w:rPr>
                <w:sz w:val="22"/>
              </w:rPr>
            </w:pPr>
            <w:r w:rsidRPr="00B80759">
              <w:rPr>
                <w:rFonts w:cs="Times New Roman"/>
                <w:sz w:val="22"/>
              </w:rPr>
              <w:t>COP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ECBF80C" w14:textId="4C2D9017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3 (7.0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1F7AE04" w14:textId="0AFDB17A" w:rsidR="00E444E1" w:rsidRPr="00B80759" w:rsidRDefault="00E444E1" w:rsidP="00E444E1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>0</w:t>
            </w:r>
          </w:p>
        </w:tc>
      </w:tr>
      <w:bookmarkEnd w:id="1"/>
      <w:tr w:rsidR="00E43787" w:rsidRPr="00E43787" w14:paraId="75023892" w14:textId="3086C2B6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D850" w14:textId="51D7F651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No. of treatment cycles of nivolum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481B" w14:textId="7777777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886C" w14:textId="7055653A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726CE1C2" w14:textId="3DCF40B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C7D3" w14:textId="00A165FF" w:rsidR="00E913D1" w:rsidRPr="00B80759" w:rsidRDefault="00E913D1" w:rsidP="0006257B">
            <w:pPr>
              <w:tabs>
                <w:tab w:val="center" w:pos="2231"/>
                <w:tab w:val="left" w:pos="2964"/>
              </w:tabs>
              <w:spacing w:line="480" w:lineRule="auto"/>
              <w:ind w:firstLineChars="100" w:firstLine="220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lastRenderedPageBreak/>
              <w:t>Median (rang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1F1A" w14:textId="0BBE8932" w:rsidR="00E913D1" w:rsidRPr="00B80759" w:rsidRDefault="00E913D1" w:rsidP="00684E09">
            <w:pPr>
              <w:tabs>
                <w:tab w:val="center" w:pos="2231"/>
                <w:tab w:val="left" w:pos="2964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6 (1–2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7D07" w14:textId="4DD052E4" w:rsidR="00E913D1" w:rsidRPr="00B80759" w:rsidRDefault="00E913D1" w:rsidP="00684E09">
            <w:pPr>
              <w:tabs>
                <w:tab w:val="center" w:pos="2231"/>
                <w:tab w:val="left" w:pos="2964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4 (1–23)</w:t>
            </w:r>
          </w:p>
        </w:tc>
      </w:tr>
      <w:tr w:rsidR="00E43787" w:rsidRPr="00E43787" w14:paraId="369958BE" w14:textId="4EBA1E85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0C94" w14:textId="2242E327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Pre-existing </w:t>
            </w:r>
            <w:r w:rsidR="0006257B" w:rsidRPr="00B80759">
              <w:rPr>
                <w:sz w:val="22"/>
              </w:rPr>
              <w:t xml:space="preserve">ILD </w:t>
            </w:r>
            <w:r w:rsidRPr="00B80759">
              <w:rPr>
                <w:sz w:val="22"/>
              </w:rPr>
              <w:t>on chest C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C0AD" w14:textId="77777777" w:rsidR="00E913D1" w:rsidRPr="00B80759" w:rsidRDefault="00E913D1" w:rsidP="00684E09">
            <w:pPr>
              <w:tabs>
                <w:tab w:val="center" w:pos="2231"/>
                <w:tab w:val="left" w:pos="2964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B31A" w14:textId="3F60EFD3" w:rsidR="00E913D1" w:rsidRPr="00B80759" w:rsidRDefault="00E913D1" w:rsidP="00684E09">
            <w:pPr>
              <w:tabs>
                <w:tab w:val="center" w:pos="2231"/>
                <w:tab w:val="left" w:pos="2964"/>
              </w:tabs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43787" w:rsidRPr="00E43787" w14:paraId="3B84D83A" w14:textId="581339C0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366D" w14:textId="146AA313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  Norma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B196" w14:textId="431CC551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35 (81</w:t>
            </w:r>
            <w:r w:rsidR="000A0C3C" w:rsidRPr="00B80759">
              <w:rPr>
                <w:sz w:val="22"/>
              </w:rPr>
              <w:t>.4</w:t>
            </w:r>
            <w:r w:rsidRPr="00B80759">
              <w:rPr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649F" w14:textId="30B8D809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43 (8</w:t>
            </w:r>
            <w:r w:rsidR="000A0C3C" w:rsidRPr="00B80759">
              <w:rPr>
                <w:sz w:val="22"/>
              </w:rPr>
              <w:t>7.8</w:t>
            </w:r>
            <w:r w:rsidRPr="00B80759">
              <w:rPr>
                <w:sz w:val="22"/>
              </w:rPr>
              <w:t>)</w:t>
            </w:r>
          </w:p>
        </w:tc>
      </w:tr>
      <w:tr w:rsidR="00E43787" w:rsidRPr="00E43787" w14:paraId="6E5D41FA" w14:textId="7777777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31DB" w14:textId="298EF6DA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  </w:t>
            </w:r>
            <w:r w:rsidR="0006257B" w:rsidRPr="00B80759">
              <w:rPr>
                <w:sz w:val="22"/>
              </w:rPr>
              <w:t>Pre-existing IL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94A5" w14:textId="2B6B78CB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8 (1</w:t>
            </w:r>
            <w:r w:rsidR="000A0C3C" w:rsidRPr="00B80759">
              <w:rPr>
                <w:sz w:val="22"/>
              </w:rPr>
              <w:t>8.6</w:t>
            </w:r>
            <w:r w:rsidRPr="00B80759">
              <w:rPr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53D0" w14:textId="68294816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6 (12</w:t>
            </w:r>
            <w:r w:rsidR="000A0C3C" w:rsidRPr="00B80759">
              <w:rPr>
                <w:sz w:val="22"/>
              </w:rPr>
              <w:t>.2</w:t>
            </w:r>
            <w:r w:rsidRPr="00B80759">
              <w:rPr>
                <w:sz w:val="22"/>
              </w:rPr>
              <w:t>)</w:t>
            </w:r>
          </w:p>
        </w:tc>
      </w:tr>
      <w:tr w:rsidR="00E43787" w:rsidRPr="00E43787" w14:paraId="2DAC9D41" w14:textId="7777777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9567" w14:textId="3B5A21D4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    UI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8BBF" w14:textId="58A04860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1 (2</w:t>
            </w:r>
            <w:r w:rsidR="000A0C3C" w:rsidRPr="00B80759">
              <w:rPr>
                <w:sz w:val="22"/>
              </w:rPr>
              <w:t>.3</w:t>
            </w:r>
            <w:r w:rsidRPr="00B80759">
              <w:rPr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59A3" w14:textId="5642ACF7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1 (</w:t>
            </w:r>
            <w:r w:rsidR="000A0C3C" w:rsidRPr="00B80759">
              <w:rPr>
                <w:sz w:val="22"/>
              </w:rPr>
              <w:t>2.0</w:t>
            </w:r>
            <w:r w:rsidRPr="00B80759">
              <w:rPr>
                <w:sz w:val="22"/>
              </w:rPr>
              <w:t>)</w:t>
            </w:r>
          </w:p>
        </w:tc>
      </w:tr>
      <w:tr w:rsidR="00E43787" w:rsidRPr="00E43787" w14:paraId="4D0BA815" w14:textId="7777777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081E" w14:textId="67CDE990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    Possible UI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3B1F" w14:textId="24FDAF3C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1 (2</w:t>
            </w:r>
            <w:r w:rsidR="000A0C3C" w:rsidRPr="00B80759">
              <w:rPr>
                <w:sz w:val="22"/>
              </w:rPr>
              <w:t>.3</w:t>
            </w:r>
            <w:r w:rsidRPr="00B80759">
              <w:rPr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479" w14:textId="31BB61B1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0</w:t>
            </w:r>
          </w:p>
        </w:tc>
      </w:tr>
      <w:tr w:rsidR="00E43787" w:rsidRPr="00E43787" w14:paraId="7ED6414D" w14:textId="77777777" w:rsidTr="0006257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15FF" w14:textId="6744D7E7" w:rsidR="00E913D1" w:rsidRPr="00B80759" w:rsidRDefault="00E913D1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 xml:space="preserve">    Inconsistent with UI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9F1F" w14:textId="63FF514F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6 (1</w:t>
            </w:r>
            <w:r w:rsidR="000A0C3C" w:rsidRPr="00B80759">
              <w:rPr>
                <w:sz w:val="22"/>
              </w:rPr>
              <w:t>4.0</w:t>
            </w:r>
            <w:r w:rsidRPr="00B80759">
              <w:rPr>
                <w:sz w:val="22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A074" w14:textId="3EBD50D9" w:rsidR="00E913D1" w:rsidRPr="00B80759" w:rsidRDefault="00E913D1" w:rsidP="00684E09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B80759">
              <w:rPr>
                <w:sz w:val="22"/>
              </w:rPr>
              <w:t>5 (10</w:t>
            </w:r>
            <w:r w:rsidR="000A0C3C" w:rsidRPr="00B80759">
              <w:rPr>
                <w:sz w:val="22"/>
              </w:rPr>
              <w:t>.2</w:t>
            </w:r>
            <w:r w:rsidRPr="00B80759">
              <w:rPr>
                <w:sz w:val="22"/>
              </w:rPr>
              <w:t>)</w:t>
            </w:r>
          </w:p>
        </w:tc>
      </w:tr>
      <w:tr w:rsidR="00E43787" w:rsidRPr="00E43787" w14:paraId="627DFDA7" w14:textId="77777777" w:rsidTr="0006257B">
        <w:tc>
          <w:tcPr>
            <w:tcW w:w="94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ACB3E4" w14:textId="68943CFF" w:rsidR="002E4CF6" w:rsidRPr="00B80759" w:rsidRDefault="002E4CF6" w:rsidP="00684E09">
            <w:pPr>
              <w:spacing w:line="480" w:lineRule="auto"/>
              <w:rPr>
                <w:rFonts w:cs="Times New Roman"/>
                <w:sz w:val="22"/>
              </w:rPr>
            </w:pPr>
            <w:r w:rsidRPr="00B80759">
              <w:rPr>
                <w:rFonts w:cs="Times New Roman"/>
                <w:sz w:val="22"/>
              </w:rPr>
              <w:t xml:space="preserve">HNC, head and neck cancer; GC, gastric cancer; </w:t>
            </w:r>
            <w:r w:rsidR="00E444E1" w:rsidRPr="00B80759">
              <w:rPr>
                <w:rFonts w:eastAsia="ＭＳ 明朝" w:cs="Times New Roman"/>
                <w:sz w:val="22"/>
              </w:rPr>
              <w:t>COPD, chronic obstructive pulmonary disease</w:t>
            </w:r>
            <w:r w:rsidR="00684E09" w:rsidRPr="00B80759">
              <w:rPr>
                <w:rFonts w:cs="Times New Roman"/>
                <w:sz w:val="22"/>
              </w:rPr>
              <w:t>;</w:t>
            </w:r>
            <w:r w:rsidR="0006257B" w:rsidRPr="00B80759">
              <w:rPr>
                <w:rFonts w:cs="Times New Roman"/>
                <w:sz w:val="22"/>
              </w:rPr>
              <w:t xml:space="preserve"> ILD, interstitial lung disease;</w:t>
            </w:r>
            <w:r w:rsidR="00E444E1" w:rsidRPr="00B80759">
              <w:rPr>
                <w:rFonts w:eastAsia="ＭＳ 明朝" w:cs="Times New Roman"/>
                <w:sz w:val="22"/>
              </w:rPr>
              <w:t xml:space="preserve"> CT, computed tomography; </w:t>
            </w:r>
            <w:r w:rsidR="00684E09" w:rsidRPr="00B80759">
              <w:rPr>
                <w:rFonts w:cs="Times New Roman"/>
                <w:sz w:val="22"/>
              </w:rPr>
              <w:t>UIP, usual interstitial pneumonia</w:t>
            </w:r>
          </w:p>
        </w:tc>
      </w:tr>
      <w:bookmarkEnd w:id="0"/>
    </w:tbl>
    <w:p w14:paraId="1678E8FB" w14:textId="77777777" w:rsidR="009B7EF5" w:rsidRDefault="009B7EF5">
      <w:pPr>
        <w:spacing w:line="480" w:lineRule="auto"/>
        <w:rPr>
          <w:rFonts w:cs="Times New Roman"/>
          <w:b/>
          <w:sz w:val="24"/>
        </w:rPr>
      </w:pPr>
    </w:p>
    <w:p w14:paraId="378E9B95" w14:textId="77777777" w:rsidR="009B7EF5" w:rsidRDefault="009B7EF5">
      <w:pPr>
        <w:spacing w:line="480" w:lineRule="auto"/>
        <w:rPr>
          <w:rFonts w:cs="Times New Roman"/>
        </w:rPr>
      </w:pPr>
    </w:p>
    <w:p w14:paraId="74F37805" w14:textId="77777777" w:rsidR="009B7EF5" w:rsidRDefault="009B7EF5">
      <w:pPr>
        <w:spacing w:line="480" w:lineRule="auto"/>
        <w:rPr>
          <w:rFonts w:cs="Times New Roman"/>
        </w:rPr>
      </w:pPr>
    </w:p>
    <w:p w14:paraId="1402B312" w14:textId="2B3E2325" w:rsidR="009B7EF5" w:rsidRPr="00684E09" w:rsidRDefault="009B7EF5" w:rsidP="00684E09">
      <w:pPr>
        <w:widowControl/>
        <w:jc w:val="left"/>
        <w:rPr>
          <w:rFonts w:cs="Times New Roman"/>
        </w:rPr>
      </w:pPr>
    </w:p>
    <w:sectPr w:rsidR="009B7EF5" w:rsidRPr="00684E09">
      <w:footerReference w:type="default" r:id="rId7"/>
      <w:pgSz w:w="11906" w:h="16838" w:code="9"/>
      <w:pgMar w:top="720" w:right="720" w:bottom="720" w:left="720" w:header="851" w:footer="992" w:gutter="0"/>
      <w:pgBorders w:offsetFrom="page">
        <w:bottom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4EC22" w14:textId="77777777" w:rsidR="0052179B" w:rsidRDefault="0052179B">
      <w:r>
        <w:separator/>
      </w:r>
    </w:p>
  </w:endnote>
  <w:endnote w:type="continuationSeparator" w:id="0">
    <w:p w14:paraId="0F72BAA2" w14:textId="77777777" w:rsidR="0052179B" w:rsidRDefault="0052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8421348"/>
      <w:docPartObj>
        <w:docPartGallery w:val="Page Numbers (Bottom of Page)"/>
        <w:docPartUnique/>
      </w:docPartObj>
    </w:sdtPr>
    <w:sdtEndPr/>
    <w:sdtContent>
      <w:p w14:paraId="57D4D356" w14:textId="226D03F0" w:rsidR="00542D0C" w:rsidRDefault="00542D0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93FD2">
          <w:rPr>
            <w:noProof/>
            <w:lang w:val="ja-JP"/>
          </w:rPr>
          <w:t>2</w:t>
        </w:r>
        <w:r>
          <w:fldChar w:fldCharType="end"/>
        </w:r>
      </w:p>
    </w:sdtContent>
  </w:sdt>
  <w:p w14:paraId="1ABC7BFC" w14:textId="77777777" w:rsidR="00542D0C" w:rsidRDefault="00542D0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77CDC" w14:textId="77777777" w:rsidR="0052179B" w:rsidRDefault="0052179B">
      <w:r>
        <w:separator/>
      </w:r>
    </w:p>
  </w:footnote>
  <w:footnote w:type="continuationSeparator" w:id="0">
    <w:p w14:paraId="2C2E79CB" w14:textId="77777777" w:rsidR="0052179B" w:rsidRDefault="0052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F5"/>
    <w:rsid w:val="000132E5"/>
    <w:rsid w:val="0006257B"/>
    <w:rsid w:val="0006741F"/>
    <w:rsid w:val="00073E9E"/>
    <w:rsid w:val="000844E3"/>
    <w:rsid w:val="000872D9"/>
    <w:rsid w:val="00093FD2"/>
    <w:rsid w:val="000A0C3C"/>
    <w:rsid w:val="000C20F9"/>
    <w:rsid w:val="000D47B2"/>
    <w:rsid w:val="000E5D2D"/>
    <w:rsid w:val="0014170E"/>
    <w:rsid w:val="001806DD"/>
    <w:rsid w:val="001D6FA6"/>
    <w:rsid w:val="00236843"/>
    <w:rsid w:val="00236D20"/>
    <w:rsid w:val="00247753"/>
    <w:rsid w:val="00262112"/>
    <w:rsid w:val="002648BF"/>
    <w:rsid w:val="002A34A2"/>
    <w:rsid w:val="002A7A52"/>
    <w:rsid w:val="002E0E7B"/>
    <w:rsid w:val="002E4CF6"/>
    <w:rsid w:val="00302033"/>
    <w:rsid w:val="0039339D"/>
    <w:rsid w:val="003B2474"/>
    <w:rsid w:val="004022DB"/>
    <w:rsid w:val="00434E0E"/>
    <w:rsid w:val="00453DB8"/>
    <w:rsid w:val="00500C3F"/>
    <w:rsid w:val="00517688"/>
    <w:rsid w:val="0052179B"/>
    <w:rsid w:val="00540159"/>
    <w:rsid w:val="00542D0C"/>
    <w:rsid w:val="005655C5"/>
    <w:rsid w:val="005B3CE2"/>
    <w:rsid w:val="006234C6"/>
    <w:rsid w:val="00664E96"/>
    <w:rsid w:val="0066624C"/>
    <w:rsid w:val="00684E09"/>
    <w:rsid w:val="00691E42"/>
    <w:rsid w:val="006940E0"/>
    <w:rsid w:val="006D101D"/>
    <w:rsid w:val="006D6909"/>
    <w:rsid w:val="006F3AED"/>
    <w:rsid w:val="00706CF0"/>
    <w:rsid w:val="0072251A"/>
    <w:rsid w:val="00771F7B"/>
    <w:rsid w:val="0078400A"/>
    <w:rsid w:val="007976EF"/>
    <w:rsid w:val="007A2750"/>
    <w:rsid w:val="007D5A20"/>
    <w:rsid w:val="007E58F7"/>
    <w:rsid w:val="00814295"/>
    <w:rsid w:val="008427FC"/>
    <w:rsid w:val="00845018"/>
    <w:rsid w:val="00877341"/>
    <w:rsid w:val="008C79AC"/>
    <w:rsid w:val="00936178"/>
    <w:rsid w:val="00945ABD"/>
    <w:rsid w:val="0095639D"/>
    <w:rsid w:val="00956BC1"/>
    <w:rsid w:val="00960B54"/>
    <w:rsid w:val="00997389"/>
    <w:rsid w:val="009B7EF5"/>
    <w:rsid w:val="009C77A4"/>
    <w:rsid w:val="009D5D8E"/>
    <w:rsid w:val="009E4525"/>
    <w:rsid w:val="009F2FAA"/>
    <w:rsid w:val="00A25895"/>
    <w:rsid w:val="00A333E9"/>
    <w:rsid w:val="00A76AC7"/>
    <w:rsid w:val="00A853F2"/>
    <w:rsid w:val="00AC1070"/>
    <w:rsid w:val="00AE62C4"/>
    <w:rsid w:val="00AF3EBC"/>
    <w:rsid w:val="00B50C89"/>
    <w:rsid w:val="00B80759"/>
    <w:rsid w:val="00B86091"/>
    <w:rsid w:val="00C0559B"/>
    <w:rsid w:val="00C10EA2"/>
    <w:rsid w:val="00C26339"/>
    <w:rsid w:val="00C50F44"/>
    <w:rsid w:val="00C66001"/>
    <w:rsid w:val="00C87EBC"/>
    <w:rsid w:val="00CB0F6D"/>
    <w:rsid w:val="00CD59F2"/>
    <w:rsid w:val="00CE31FE"/>
    <w:rsid w:val="00CF2704"/>
    <w:rsid w:val="00D14A9B"/>
    <w:rsid w:val="00D37204"/>
    <w:rsid w:val="00D550FC"/>
    <w:rsid w:val="00D8304A"/>
    <w:rsid w:val="00D833B8"/>
    <w:rsid w:val="00D97012"/>
    <w:rsid w:val="00DA5020"/>
    <w:rsid w:val="00DB5D14"/>
    <w:rsid w:val="00E35D66"/>
    <w:rsid w:val="00E43787"/>
    <w:rsid w:val="00E444E1"/>
    <w:rsid w:val="00E46A17"/>
    <w:rsid w:val="00E625CF"/>
    <w:rsid w:val="00E64659"/>
    <w:rsid w:val="00E6665E"/>
    <w:rsid w:val="00E7154F"/>
    <w:rsid w:val="00E908DB"/>
    <w:rsid w:val="00E913D1"/>
    <w:rsid w:val="00ED0C42"/>
    <w:rsid w:val="00F108D5"/>
    <w:rsid w:val="00F643B8"/>
    <w:rsid w:val="00FA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F2D58E"/>
  <w15:docId w15:val="{3A3EE950-399B-487E-894A-0053C33F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7A4"/>
    <w:pPr>
      <w:widowControl w:val="0"/>
      <w:snapToGrid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rPr>
      <w:rFonts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BF51C-EBE9-48C2-9322-58F01745B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pei</dc:creator>
  <cp:keywords/>
  <dc:description/>
  <cp:lastModifiedBy>山口 哲平</cp:lastModifiedBy>
  <cp:revision>2</cp:revision>
  <cp:lastPrinted>2018-03-14T09:55:00Z</cp:lastPrinted>
  <dcterms:created xsi:type="dcterms:W3CDTF">2021-07-23T02:31:00Z</dcterms:created>
  <dcterms:modified xsi:type="dcterms:W3CDTF">2021-07-23T02:31:00Z</dcterms:modified>
</cp:coreProperties>
</file>